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791163">
      <w:pPr>
        <w:widowControl/>
        <w:spacing w:line="48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Comparative framework of selenium sources in poultry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2029"/>
        <w:gridCol w:w="2181"/>
        <w:gridCol w:w="2496"/>
        <w:gridCol w:w="3119"/>
        <w:gridCol w:w="2329"/>
      </w:tblGrid>
      <w:tr w14:paraId="6D715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</w:tcPr>
          <w:p w14:paraId="0A8198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2029" w:type="dxa"/>
          </w:tcPr>
          <w:p w14:paraId="28B268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rganic Se</w:t>
            </w:r>
          </w:p>
        </w:tc>
        <w:tc>
          <w:tcPr>
            <w:tcW w:w="2181" w:type="dxa"/>
          </w:tcPr>
          <w:p w14:paraId="5F67E6F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et-type organic Se</w:t>
            </w:r>
          </w:p>
        </w:tc>
        <w:tc>
          <w:tcPr>
            <w:tcW w:w="2496" w:type="dxa"/>
          </w:tcPr>
          <w:p w14:paraId="3015155C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transformation-derived S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3119" w:type="dxa"/>
          </w:tcPr>
          <w:p w14:paraId="33E12CA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ineered nano-Se</w:t>
            </w:r>
          </w:p>
        </w:tc>
        <w:tc>
          <w:tcPr>
            <w:tcW w:w="2329" w:type="dxa"/>
          </w:tcPr>
          <w:p w14:paraId="607B18B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rier-bound / functionalized Se</w:t>
            </w:r>
          </w:p>
        </w:tc>
      </w:tr>
      <w:tr w14:paraId="78B71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</w:tcPr>
          <w:p w14:paraId="2F3A39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esentative forms</w:t>
            </w:r>
          </w:p>
        </w:tc>
        <w:tc>
          <w:tcPr>
            <w:tcW w:w="2029" w:type="dxa"/>
          </w:tcPr>
          <w:p w14:paraId="67AAFD3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selenite; sodium selenate</w:t>
            </w:r>
          </w:p>
        </w:tc>
        <w:tc>
          <w:tcPr>
            <w:tcW w:w="2181" w:type="dxa"/>
          </w:tcPr>
          <w:p w14:paraId="25C1E76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selenomethionine (SeMet); OH-SeMet; SeMet-rich products</w:t>
            </w:r>
          </w:p>
        </w:tc>
        <w:tc>
          <w:tcPr>
            <w:tcW w:w="2496" w:type="dxa"/>
          </w:tcPr>
          <w:p w14:paraId="1AD61C0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-yeast; Se-enriched probiotics/microbes; Se-algae (mixed species)</w:t>
            </w:r>
          </w:p>
        </w:tc>
        <w:tc>
          <w:tcPr>
            <w:tcW w:w="3119" w:type="dxa"/>
          </w:tcPr>
          <w:p w14:paraId="22FDFD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nium nanoparticles (SeNPs), chemically or biologically synthesized; coated/modified</w:t>
            </w:r>
          </w:p>
        </w:tc>
        <w:tc>
          <w:tcPr>
            <w:tcW w:w="2329" w:type="dxa"/>
          </w:tcPr>
          <w:p w14:paraId="04EC4F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tosan–Se, polymer–Se, protein–Se conjugates; other carrier-complexed Se</w:t>
            </w:r>
          </w:p>
        </w:tc>
      </w:tr>
      <w:tr w14:paraId="70F04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</w:tcPr>
          <w:p w14:paraId="23821E8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stinal uptake (simplified)</w:t>
            </w:r>
          </w:p>
        </w:tc>
        <w:tc>
          <w:tcPr>
            <w:tcW w:w="2029" w:type="dxa"/>
          </w:tcPr>
          <w:p w14:paraId="51DA58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nite: mainly passive diffusion; selenate: sulfate co-transporters</w:t>
            </w:r>
          </w:p>
        </w:tc>
        <w:tc>
          <w:tcPr>
            <w:tcW w:w="2181" w:type="dxa"/>
          </w:tcPr>
          <w:p w14:paraId="407260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-acid transporters (shared with methionine pathways)</w:t>
            </w:r>
          </w:p>
        </w:tc>
        <w:tc>
          <w:tcPr>
            <w:tcW w:w="2496" w:type="dxa"/>
          </w:tcPr>
          <w:p w14:paraId="7EFBF24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estion releases SeMet/SeCys species → amino-acid transporters; matrix/carrier effects possible</w:t>
            </w:r>
          </w:p>
        </w:tc>
        <w:tc>
          <w:tcPr>
            <w:tcW w:w="3119" w:type="dxa"/>
          </w:tcPr>
          <w:p w14:paraId="228B6E4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le-associated uptake (e.g., endocytosis/macropinocytosis) and/or partial dissolution; strongly formulation-dependent</w:t>
            </w:r>
          </w:p>
        </w:tc>
        <w:tc>
          <w:tcPr>
            <w:tcW w:w="2329" w:type="dxa"/>
          </w:tcPr>
          <w:p w14:paraId="5A119E3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led release and/or mucoadhesion-enhanced interaction; uptake depends on carrier design</w:t>
            </w:r>
          </w:p>
        </w:tc>
      </w:tr>
      <w:tr w14:paraId="3571F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</w:tcPr>
          <w:p w14:paraId="4E33E8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c fate &amp; retention</w:t>
            </w:r>
          </w:p>
        </w:tc>
        <w:tc>
          <w:tcPr>
            <w:tcW w:w="2029" w:type="dxa"/>
          </w:tcPr>
          <w:p w14:paraId="3869CC5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pid reduction/metabolism; typically lower retention; limited protein-bound reserve formation</w:t>
            </w:r>
          </w:p>
        </w:tc>
        <w:tc>
          <w:tcPr>
            <w:tcW w:w="2181" w:type="dxa"/>
          </w:tcPr>
          <w:p w14:paraId="4DD1C8E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pecific substitution for Met in body proteins → protein-bound reserve pool; generally higher and more sustained retention</w:t>
            </w:r>
          </w:p>
        </w:tc>
        <w:tc>
          <w:tcPr>
            <w:tcW w:w="2496" w:type="dxa"/>
          </w:tcPr>
          <w:p w14:paraId="04160E5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e depends on speciation profile and matrix; retention variable across products/batches</w:t>
            </w:r>
          </w:p>
        </w:tc>
        <w:tc>
          <w:tcPr>
            <w:tcW w:w="3119" w:type="dxa"/>
          </w:tcPr>
          <w:p w14:paraId="5D308B6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ention/distribution strongly formulation-specific; may show altered tissue partitioning vs molecular Se</w:t>
            </w:r>
          </w:p>
        </w:tc>
        <w:tc>
          <w:tcPr>
            <w:tcW w:w="2329" w:type="dxa"/>
          </w:tcPr>
          <w:p w14:paraId="2A5FBA1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e and retention governed by carrier chemistry and release kinetics; highly design-dependent</w:t>
            </w:r>
          </w:p>
        </w:tc>
      </w:tr>
      <w:tr w14:paraId="3ED37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</w:tcPr>
          <w:p w14:paraId="6F10F0F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advantages</w:t>
            </w:r>
          </w:p>
        </w:tc>
        <w:tc>
          <w:tcPr>
            <w:tcW w:w="2029" w:type="dxa"/>
          </w:tcPr>
          <w:p w14:paraId="77F8F9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-effective; reliable for meeting baseline adequacy; long history of use</w:t>
            </w:r>
          </w:p>
        </w:tc>
        <w:tc>
          <w:tcPr>
            <w:tcW w:w="2181" w:type="dxa"/>
          </w:tcPr>
          <w:p w14:paraId="2590AE2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ilds protein-bound reserves; more stable long-term status; predictable egg/meat biofortification</w:t>
            </w:r>
          </w:p>
        </w:tc>
        <w:tc>
          <w:tcPr>
            <w:tcW w:w="2496" w:type="dxa"/>
          </w:tcPr>
          <w:p w14:paraId="3A7521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delivers matrix bioactives; potential gut modulation and sustainability value (carrier + Se effects)</w:t>
            </w:r>
          </w:p>
        </w:tc>
        <w:tc>
          <w:tcPr>
            <w:tcW w:w="3119" w:type="dxa"/>
          </w:tcPr>
          <w:p w14:paraId="3A8B3D5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ential mucosal-interface effects; may improve barrier/inflammation markers in some models (formulation-dependent)</w:t>
            </w:r>
          </w:p>
        </w:tc>
        <w:tc>
          <w:tcPr>
            <w:tcW w:w="2329" w:type="dxa"/>
          </w:tcPr>
          <w:p w14:paraId="0ABE3A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 stability and controlled delivery; potential for precision targeting (design-dependent)</w:t>
            </w:r>
          </w:p>
        </w:tc>
      </w:tr>
      <w:tr w14:paraId="597B4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</w:tcPr>
          <w:p w14:paraId="51F86F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limitations</w:t>
            </w:r>
          </w:p>
        </w:tc>
        <w:tc>
          <w:tcPr>
            <w:tcW w:w="2029" w:type="dxa"/>
          </w:tcPr>
          <w:p w14:paraId="42E41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ed reserves; lower deposition vs SeMet-type; narrower safety buffer under high oxidative load; pro-oxidant risk if mis-dosed</w:t>
            </w:r>
          </w:p>
        </w:tc>
        <w:tc>
          <w:tcPr>
            <w:tcW w:w="2181" w:type="dxa"/>
          </w:tcPr>
          <w:p w14:paraId="43EBB6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cost; risk of excessive accumulation with prolonged high dose; product-to-product variability (esp. yeast-based)</w:t>
            </w:r>
          </w:p>
        </w:tc>
        <w:tc>
          <w:tcPr>
            <w:tcW w:w="2496" w:type="dxa"/>
          </w:tcPr>
          <w:p w14:paraId="44D173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variability in speciation/matrix; requires rigorous characterization; comparability/regulatory challenges</w:t>
            </w:r>
          </w:p>
        </w:tc>
        <w:tc>
          <w:tcPr>
            <w:tcW w:w="3119" w:type="dxa"/>
          </w:tcPr>
          <w:p w14:paraId="3248CDD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availability and efficacy are endpoint-dependent; requires particle characterization; safety concerns at high dose/prolonged exposure</w:t>
            </w:r>
          </w:p>
        </w:tc>
        <w:tc>
          <w:tcPr>
            <w:tcW w:w="2329" w:type="dxa"/>
          </w:tcPr>
          <w:p w14:paraId="2E0D90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sis complexity; standardization and regulatory pathway may be demanding; cost/scale-up constraints; requires thorough characterization</w:t>
            </w:r>
          </w:p>
        </w:tc>
      </w:tr>
      <w:tr w14:paraId="72984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4" w:type="dxa"/>
          </w:tcPr>
          <w:p w14:paraId="6A53FC3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-fit applications</w:t>
            </w:r>
          </w:p>
        </w:tc>
        <w:tc>
          <w:tcPr>
            <w:tcW w:w="2029" w:type="dxa"/>
          </w:tcPr>
          <w:p w14:paraId="3300C2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ciency correction; baseline supplementation (within regulations)</w:t>
            </w:r>
          </w:p>
        </w:tc>
        <w:tc>
          <w:tcPr>
            <w:tcW w:w="2181" w:type="dxa"/>
          </w:tcPr>
          <w:p w14:paraId="3F2C926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-term status stability; stress buffering (endpoint-dependent); egg/meat biofortification</w:t>
            </w:r>
          </w:p>
        </w:tc>
        <w:tc>
          <w:tcPr>
            <w:tcW w:w="2496" w:type="dxa"/>
          </w:tcPr>
          <w:p w14:paraId="2BF9F4A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t barrier/microbiota-oriented programs; products where matrix effects are desired and characterized</w:t>
            </w:r>
          </w:p>
        </w:tc>
        <w:tc>
          <w:tcPr>
            <w:tcW w:w="3119" w:type="dxa"/>
          </w:tcPr>
          <w:p w14:paraId="2F2B86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llenge-specific gut health/inflammation programs; validated formulations; research/controlled application</w:t>
            </w:r>
          </w:p>
        </w:tc>
        <w:tc>
          <w:tcPr>
            <w:tcW w:w="2329" w:type="dxa"/>
          </w:tcPr>
          <w:p w14:paraId="33C39E2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ision or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sear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ttings requiring controlled release/targeting; validated carrier designs</w:t>
            </w:r>
          </w:p>
        </w:tc>
      </w:tr>
    </w:tbl>
    <w:p w14:paraId="589E70DD">
      <w:pPr>
        <w:widowControl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sons are context-dependent and may vary with speciation, dose, baseline Se status, diet composition, and (for engineered systems) formulation descriptor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61B8450D">
      <w:pPr>
        <w:widowControl/>
        <w:jc w:val="left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Y treated as biotransformation-derived due to mixed speciation and matrix effec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6391C408">
      <w:pPr>
        <w:widowControl/>
        <w:jc w:val="left"/>
        <w:rPr>
          <w:rFonts w:hint="eastAsia" w:eastAsiaTheme="minorEastAsia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B19"/>
    <w:rsid w:val="002F6B52"/>
    <w:rsid w:val="004A2988"/>
    <w:rsid w:val="00657933"/>
    <w:rsid w:val="00845B19"/>
    <w:rsid w:val="5C205420"/>
    <w:rsid w:val="77AA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4F240-3CDD-4AC7-9771-03E7224E186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6</Words>
  <Characters>3010</Characters>
  <Lines>51</Lines>
  <Paragraphs>20</Paragraphs>
  <TotalTime>224</TotalTime>
  <ScaleCrop>false</ScaleCrop>
  <LinksUpToDate>false</LinksUpToDate>
  <CharactersWithSpaces>332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8:48:00Z</dcterms:created>
  <dc:creator>建民 周</dc:creator>
  <cp:lastModifiedBy>ZJM</cp:lastModifiedBy>
  <dcterms:modified xsi:type="dcterms:W3CDTF">2026-01-05T12:4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RhODNkYmMwYmUxYWJkMWYwYTJiZjBkZDFmYzQwZTMiLCJ1c2VySWQiOiI0NDc2NzQ4MD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B43A8871B99342D8BFA0B12CFD3EA512_12</vt:lpwstr>
  </property>
</Properties>
</file>